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2C544964">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14:paraId="029328D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6DFCB2F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13ED706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7C82E2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0962FE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1FB2C5F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2E65623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420F14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403E8D6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1B5FCF5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1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715316E4">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1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2BA7B4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897FD3B">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43E181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7395E36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1A43586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76AE189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25C40AE9">
            <w:pPr>
              <w:spacing w:before="40" w:after="40"/>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336F0287">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2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552BBDF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52AEF35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3098032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2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bookmarkStart w:id="0" w:name="_GoBack"/>
            <w:bookmarkEnd w:id="0"/>
          </w:p>
        </w:tc>
      </w:tr>
    </w:tbl>
    <w:p w14:paraId="0A53C146">
      <w:pPr>
        <w:pStyle w:val="7"/>
        <w:rPr>
          <w:rFonts w:ascii="Arial" w:hAnsi="Arial" w:cs="Arial"/>
          <w:color w:val="auto"/>
        </w:rPr>
      </w:pPr>
    </w:p>
    <w:p w14:paraId="5463EE1A">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A2A2D05"/>
    <w:rsid w:val="0EA31D7A"/>
    <w:rsid w:val="13987596"/>
    <w:rsid w:val="14BD41D2"/>
    <w:rsid w:val="20666BCE"/>
    <w:rsid w:val="29D82DC8"/>
    <w:rsid w:val="2A8E4B5A"/>
    <w:rsid w:val="307849BD"/>
    <w:rsid w:val="31054D35"/>
    <w:rsid w:val="37135C58"/>
    <w:rsid w:val="45ED64D7"/>
    <w:rsid w:val="517E2621"/>
    <w:rsid w:val="56CB6367"/>
    <w:rsid w:val="57F10181"/>
    <w:rsid w:val="5851709E"/>
    <w:rsid w:val="64F93C0B"/>
    <w:rsid w:val="6AC35DC6"/>
    <w:rsid w:val="6B485B1A"/>
    <w:rsid w:val="6C1E3F3B"/>
    <w:rsid w:val="722665EA"/>
    <w:rsid w:val="7275592A"/>
    <w:rsid w:val="7A3525A4"/>
    <w:rsid w:val="7AB21755"/>
    <w:rsid w:val="7C31530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00</Words>
  <Characters>6051</Characters>
  <Lines>48</Lines>
  <Paragraphs>13</Paragraphs>
  <TotalTime>2</TotalTime>
  <ScaleCrop>false</ScaleCrop>
  <LinksUpToDate>false</LinksUpToDate>
  <CharactersWithSpaces>701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人生之旅</cp:lastModifiedBy>
  <cp:lastPrinted>2020-11-24T03:02:00Z</cp:lastPrinted>
  <dcterms:modified xsi:type="dcterms:W3CDTF">2026-05-10T08:22:0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FiYTg0NDRkZjAxYWQ0Y2MwOTgxYzg3ZTVlYmYzYzUiLCJ1c2VySWQiOiIzMDE1MDIzMDYifQ==</vt:lpwstr>
  </property>
  <property fmtid="{D5CDD505-2E9C-101B-9397-08002B2CF9AE}" pid="3" name="KSOProductBuildVer">
    <vt:lpwstr>2052-12.1.0.25865</vt:lpwstr>
  </property>
  <property fmtid="{D5CDD505-2E9C-101B-9397-08002B2CF9AE}" pid="4" name="ICV">
    <vt:lpwstr>11BC08BFF1794C96A6C5A23B1E10C35F_12</vt:lpwstr>
  </property>
</Properties>
</file>